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268" w:type="dxa"/>
        <w:jc w:val="left"/>
        <w:tblInd w:w="-10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837"/>
        <w:gridCol w:w="1984"/>
        <w:gridCol w:w="1560"/>
        <w:gridCol w:w="1559"/>
        <w:gridCol w:w="2693"/>
        <w:gridCol w:w="1843"/>
        <w:gridCol w:w="1630"/>
        <w:gridCol w:w="2452"/>
      </w:tblGrid>
      <w:tr>
        <w:trPr/>
        <w:tc>
          <w:tcPr>
            <w:tcW w:w="16268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 xml:space="preserve">Supplemental Table </w:t>
            </w:r>
            <w:r>
              <w:rPr>
                <w:rStyle w:val="Fontstyle01"/>
                <w:rFonts w:cs="Times New Roman" w:ascii="Times New Roman" w:hAnsi="Times New Roman"/>
                <w:bCs w:val="false"/>
                <w:color w:val="000000"/>
                <w:sz w:val="24"/>
                <w:szCs w:val="24"/>
              </w:rPr>
              <w:t>6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he top 20 genes from VEGAS2 gene-based analysis showing the strongest association with DBP level in typed GWAS data </w:t>
            </w:r>
          </w:p>
        </w:tc>
      </w:tr>
      <w:tr>
        <w:trPr/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s of SNP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t posi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p position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-based test statistic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p-SNP</w:t>
            </w:r>
          </w:p>
        </w:tc>
        <w:tc>
          <w:tcPr>
            <w:tcW w:w="2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op-SNP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MO9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5731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659447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4691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034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5163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52265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588287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6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E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8458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85037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6057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F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6646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7712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E-0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51143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5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100A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3303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333350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44410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E-05</w:t>
            </w:r>
          </w:p>
        </w:tc>
      </w:tr>
      <w:tr>
        <w:trPr>
          <w:trHeight w:val="15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37A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950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901616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00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NF6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186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53172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9852518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6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5A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53365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7366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8.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41099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0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Z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1578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61766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6213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PPC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892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894385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69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KS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6819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571937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7214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5M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098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31073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628524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8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5T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99958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0066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4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22161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9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C011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218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46793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7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85171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SWIM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4820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7225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3.6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2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0215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11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431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1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112692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TD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152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926680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12658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E-04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0867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27503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3.5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8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322238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E-03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RRN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5863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65459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.8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0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1377246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E-05</w:t>
            </w:r>
          </w:p>
        </w:tc>
      </w:tr>
      <w:tr>
        <w:trPr/>
        <w:tc>
          <w:tcPr>
            <w:tcW w:w="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BLIM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852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1308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E-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71545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6E-04</w:t>
            </w:r>
          </w:p>
        </w:tc>
      </w:tr>
      <w:tr>
        <w:trPr/>
        <w:tc>
          <w:tcPr>
            <w:tcW w:w="1626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P, diastolic blood pressure; CHR, chromosome.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NeueLTStd-Bd">
    <w:altName w:val="Times New Roman"/>
    <w:charset w:val="00"/>
    <w:family w:val="swiss"/>
    <w:pitch w:val="default"/>
  </w:font>
  <w:font w:name="HelveticaNeueLTStd-L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HelveticaNeueLTStd-Bd;Times New Roman" w:hAnsi="HelveticaNeueLTStd-Bd;Times New Roman" w:cs="HelveticaNeueLTStd-Bd;Times New Roman"/>
      <w:b/>
      <w:bCs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HelveticaNeueLTStd-Lt;Times New Roman" w:hAnsi="HelveticaNeueLTStd-Lt;Times New Roman" w:cs="HelveticaNeueLTStd-Lt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9:43:00Z</dcterms:created>
  <dc:creator>Administrator</dc:creator>
  <dc:description/>
  <cp:keywords/>
  <dc:language>en-US</dc:language>
  <cp:lastModifiedBy>Jiahao Chen</cp:lastModifiedBy>
  <dcterms:modified xsi:type="dcterms:W3CDTF">2021-08-09T00:5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